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0B0C4F" w14:textId="77777777" w:rsidR="00A3123F" w:rsidRDefault="00A3123F" w:rsidP="00A3123F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Functional relevance of diagnostic tetrad composition for isoprene emission: a case study in </w:t>
      </w:r>
      <w:proofErr w:type="spellStart"/>
      <w:r>
        <w:rPr>
          <w:rFonts w:ascii="Times New Roman" w:hAnsi="Times New Roman" w:cs="Times New Roman"/>
          <w:b/>
          <w:sz w:val="28"/>
          <w:szCs w:val="28"/>
          <w:lang w:val="en-US"/>
        </w:rPr>
        <w:t>Arecaceae</w:t>
      </w:r>
      <w:proofErr w:type="spellEnd"/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species</w:t>
      </w:r>
    </w:p>
    <w:p w14:paraId="7DE435D2" w14:textId="77777777" w:rsidR="00A3123F" w:rsidRPr="00ED4EF7" w:rsidRDefault="00A3123F" w:rsidP="00A3123F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6F1B4B2" w14:textId="77777777" w:rsidR="00B93838" w:rsidRDefault="00743830">
      <w:pPr>
        <w:rPr>
          <w:rFonts w:ascii="Times New Roman" w:hAnsi="Times New Roman" w:cs="Times New Roman"/>
          <w:b/>
          <w:sz w:val="24"/>
          <w:szCs w:val="24"/>
          <w:lang w:val="en-US" w:eastAsia="it-IT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it-IT"/>
        </w:rPr>
        <w:t xml:space="preserve">Summary of supplementary tables and figures: </w:t>
      </w:r>
    </w:p>
    <w:p w14:paraId="71ADF0CB" w14:textId="77777777" w:rsidR="00B93838" w:rsidRDefault="00B93838">
      <w:pPr>
        <w:rPr>
          <w:rFonts w:ascii="Times New Roman" w:hAnsi="Times New Roman" w:cs="Times New Roman"/>
          <w:b/>
          <w:sz w:val="24"/>
          <w:szCs w:val="24"/>
          <w:lang w:val="en-US" w:eastAsia="it-IT"/>
        </w:rPr>
      </w:pPr>
    </w:p>
    <w:p w14:paraId="38FB9DAC" w14:textId="77777777" w:rsidR="00721F47" w:rsidRDefault="00141A25">
      <w:pPr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hAnsi="Times New Roman" w:cs="Times New Roman"/>
          <w:sz w:val="24"/>
          <w:szCs w:val="24"/>
          <w:lang w:val="en-US" w:eastAsia="it-IT"/>
        </w:rPr>
        <w:t xml:space="preserve">Table S1. </w:t>
      </w:r>
      <w:r w:rsidR="00850B67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Average isoprene emission of different </w:t>
      </w:r>
      <w:proofErr w:type="spellStart"/>
      <w:r w:rsidR="00850B67">
        <w:rPr>
          <w:rFonts w:ascii="Times New Roman" w:hAnsi="Times New Roman" w:cs="Times New Roman"/>
          <w:sz w:val="24"/>
          <w:szCs w:val="24"/>
          <w:lang w:val="en-US" w:eastAsia="it-IT"/>
        </w:rPr>
        <w:t>Arecaceae</w:t>
      </w:r>
      <w:proofErr w:type="spellEnd"/>
      <w:r w:rsidR="00850B67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species and controls (Col-0: negative emitter and AdoIspS-79: positive emitter).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238"/>
        <w:gridCol w:w="754"/>
        <w:gridCol w:w="1413"/>
        <w:gridCol w:w="1705"/>
      </w:tblGrid>
      <w:tr w:rsidR="00850B67" w:rsidRPr="00850B67" w14:paraId="74037C57" w14:textId="77777777" w:rsidTr="007952E6">
        <w:trPr>
          <w:trHeight w:val="552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CA820" w14:textId="77777777" w:rsidR="00850B67" w:rsidRPr="00850B67" w:rsidRDefault="00850B67" w:rsidP="00850B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it-IT"/>
              </w:rPr>
            </w:pPr>
            <w:proofErr w:type="spellStart"/>
            <w:r w:rsidRPr="00850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it-IT"/>
              </w:rPr>
              <w:t>Species</w:t>
            </w:r>
            <w:proofErr w:type="spellEnd"/>
            <w:r w:rsidRPr="00850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it-IT"/>
              </w:rPr>
              <w:t xml:space="preserve"> </w:t>
            </w:r>
            <w:proofErr w:type="spellStart"/>
            <w:r w:rsidRPr="00850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it-IT"/>
              </w:rPr>
              <w:t>name</w:t>
            </w:r>
            <w:proofErr w:type="spellEnd"/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2AA8E4" w14:textId="7F7A19D7" w:rsidR="00850B67" w:rsidRPr="008A1D89" w:rsidRDefault="00850B67" w:rsidP="008A1D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8A1D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it-IT"/>
              </w:rPr>
              <w:t>Normalized isoprene emission (</w:t>
            </w:r>
            <w:r w:rsidR="008A1D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it-IT"/>
              </w:rPr>
              <w:t>µ</w:t>
            </w:r>
            <w:r w:rsidR="008A1D89" w:rsidRPr="008A1D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it-IT"/>
              </w:rPr>
              <w:t>g</w:t>
            </w:r>
            <w:r w:rsidR="004C24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it-IT"/>
              </w:rPr>
              <w:t xml:space="preserve"> </w:t>
            </w:r>
            <w:r w:rsidRPr="008A1D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it-IT"/>
              </w:rPr>
              <w:t>g</w:t>
            </w:r>
            <w:r w:rsidR="008A1D89" w:rsidRPr="008A1D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vertAlign w:val="subscript"/>
                <w:lang w:val="en-US" w:eastAsia="it-IT"/>
              </w:rPr>
              <w:t>DW</w:t>
            </w:r>
            <w:r w:rsidRPr="008A1D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vertAlign w:val="superscript"/>
                <w:lang w:val="en-US" w:eastAsia="it-IT"/>
              </w:rPr>
              <w:t>-1</w:t>
            </w:r>
            <w:r w:rsidRPr="008A1D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it-IT"/>
              </w:rPr>
              <w:t xml:space="preserve"> </w:t>
            </w:r>
            <w:r w:rsidR="008A1D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it-IT"/>
              </w:rPr>
              <w:t>h</w:t>
            </w:r>
            <w:r w:rsidR="008A1D89" w:rsidRPr="008A1D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vertAlign w:val="superscript"/>
                <w:lang w:val="en-US" w:eastAsia="it-IT"/>
              </w:rPr>
              <w:t>-1</w:t>
            </w:r>
            <w:r w:rsidRPr="008A1D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it-IT"/>
              </w:rPr>
              <w:t>)</w:t>
            </w:r>
          </w:p>
        </w:tc>
        <w:tc>
          <w:tcPr>
            <w:tcW w:w="7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E27CB" w14:textId="77777777" w:rsidR="00850B67" w:rsidRPr="00850B67" w:rsidRDefault="00850B67" w:rsidP="00850B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it-IT"/>
              </w:rPr>
            </w:pPr>
            <w:proofErr w:type="spellStart"/>
            <w:r w:rsidRPr="00850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it-IT"/>
              </w:rPr>
              <w:t>Stdev</w:t>
            </w:r>
            <w:proofErr w:type="spellEnd"/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95EFA" w14:textId="77777777" w:rsidR="00850B67" w:rsidRPr="00850B67" w:rsidRDefault="00850B67" w:rsidP="00850B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it-IT"/>
              </w:rPr>
            </w:pPr>
            <w:r w:rsidRPr="00850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it-IT"/>
              </w:rPr>
              <w:t>P-</w:t>
            </w:r>
            <w:proofErr w:type="spellStart"/>
            <w:r w:rsidRPr="00850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it-IT"/>
              </w:rPr>
              <w:t>value</w:t>
            </w:r>
            <w:r w:rsidRPr="00850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vertAlign w:val="superscript"/>
                <w:lang w:eastAsia="it-IT"/>
              </w:rPr>
              <w:t>a</w:t>
            </w:r>
            <w:proofErr w:type="spellEnd"/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D7A8F" w14:textId="77777777" w:rsidR="00850B67" w:rsidRPr="00850B67" w:rsidRDefault="00850B67" w:rsidP="00850B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it-IT"/>
              </w:rPr>
            </w:pPr>
            <w:proofErr w:type="spellStart"/>
            <w:r w:rsidRPr="00850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it-IT"/>
              </w:rPr>
              <w:t>Corrected</w:t>
            </w:r>
            <w:proofErr w:type="spellEnd"/>
            <w:r w:rsidRPr="00850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it-IT"/>
              </w:rPr>
              <w:t xml:space="preserve"> P-</w:t>
            </w:r>
            <w:proofErr w:type="spellStart"/>
            <w:r w:rsidRPr="00850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it-IT"/>
              </w:rPr>
              <w:t>value</w:t>
            </w:r>
            <w:r w:rsidRPr="00850B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vertAlign w:val="superscript"/>
                <w:lang w:eastAsia="it-IT"/>
              </w:rPr>
              <w:t>b</w:t>
            </w:r>
            <w:proofErr w:type="spellEnd"/>
          </w:p>
        </w:tc>
      </w:tr>
      <w:tr w:rsidR="00CB0FBB" w:rsidRPr="00850B67" w14:paraId="5ED907A3" w14:textId="77777777" w:rsidTr="0098299C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FEE1" w14:textId="77777777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</w:pPr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Col-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FDF84" w14:textId="7B8BB89F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19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ECCBB" w14:textId="5DE5FAAF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6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0EC7D" w14:textId="5E478ABA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D46FD" w14:textId="20364D7D" w:rsidR="00CB0FBB" w:rsidRPr="00850B67" w:rsidRDefault="00CB0FBB" w:rsidP="00CB0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B0FBB" w:rsidRPr="00850B67" w14:paraId="6933E11F" w14:textId="77777777" w:rsidTr="00221304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ED1A" w14:textId="77777777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</w:pPr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AdoIspS-7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2E612" w14:textId="7498D888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2.64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12266" w14:textId="7221D5A9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530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15F38" w14:textId="287B5731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051027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EE213" w14:textId="309A2F59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1895318</w:t>
            </w:r>
          </w:p>
        </w:tc>
      </w:tr>
      <w:tr w:rsidR="00CB0FBB" w:rsidRPr="00850B67" w14:paraId="14FE90D1" w14:textId="77777777" w:rsidTr="00221304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4386" w14:textId="67A9B60E" w:rsidR="00CB0FBB" w:rsidRPr="00D91329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Areca </w:t>
            </w: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catechu</w:t>
            </w:r>
            <w:proofErr w:type="spellEnd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  <w:t>L.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B1650" w14:textId="63BB34B3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56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3E278" w14:textId="2F2B5C08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34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3BC2F" w14:textId="3436F23E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6757414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71F75" w14:textId="571590EF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7638817</w:t>
            </w:r>
          </w:p>
        </w:tc>
      </w:tr>
      <w:tr w:rsidR="00CB0FBB" w:rsidRPr="00850B67" w14:paraId="698B0384" w14:textId="77777777" w:rsidTr="00221304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5614" w14:textId="0814D4AE" w:rsidR="00CB0FBB" w:rsidRPr="00D91329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Arenga</w:t>
            </w:r>
            <w:proofErr w:type="spellEnd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pinnata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r w:rsidRPr="00D91329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  <w:t>(</w:t>
            </w:r>
            <w:proofErr w:type="spellStart"/>
            <w:r w:rsidRPr="00D91329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  <w:t>Wurmb</w:t>
            </w:r>
            <w:proofErr w:type="spellEnd"/>
            <w:r w:rsidRPr="00D91329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  <w:t xml:space="preserve">) </w:t>
            </w:r>
            <w:proofErr w:type="spellStart"/>
            <w:r w:rsidRPr="00D91329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  <w:t>Merr</w:t>
            </w:r>
            <w:proofErr w:type="spellEnd"/>
            <w:r w:rsidRPr="00D91329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  <w:t>.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100ED" w14:textId="712B7378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1.642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D5EC4" w14:textId="4914F07B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1.092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93070" w14:textId="7EBAB646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3086665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40B1D" w14:textId="116650B5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3821586</w:t>
            </w:r>
          </w:p>
        </w:tc>
      </w:tr>
      <w:tr w:rsidR="00CB0FBB" w:rsidRPr="00850B67" w14:paraId="7BD05BF6" w14:textId="77777777" w:rsidTr="00221304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D0B2" w14:textId="07524F58" w:rsidR="00CB0FBB" w:rsidRPr="00D91329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Bactris</w:t>
            </w:r>
            <w:proofErr w:type="spellEnd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gasipae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proofErr w:type="spellStart"/>
            <w:r w:rsidRPr="00D91329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  <w:t>Kunth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D0C2B" w14:textId="47CD975E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13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87661" w14:textId="463973A0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49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2603F" w14:textId="4745FA28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94518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33837" w14:textId="6005CD06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1755339</w:t>
            </w:r>
          </w:p>
        </w:tc>
      </w:tr>
      <w:tr w:rsidR="00CB0FBB" w:rsidRPr="00850B67" w14:paraId="2C488231" w14:textId="77777777" w:rsidTr="00221304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DF3C" w14:textId="59AEED9A" w:rsidR="00CB0FBB" w:rsidRPr="00595E31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it-IT"/>
              </w:rPr>
            </w:pPr>
            <w:proofErr w:type="spellStart"/>
            <w:r w:rsidRPr="00595E3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it-IT"/>
              </w:rPr>
              <w:t>Bismarckia</w:t>
            </w:r>
            <w:proofErr w:type="spellEnd"/>
            <w:r w:rsidRPr="00595E3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it-IT"/>
              </w:rPr>
              <w:t xml:space="preserve"> </w:t>
            </w:r>
            <w:proofErr w:type="spellStart"/>
            <w:r w:rsidRPr="00595E3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it-IT"/>
              </w:rPr>
              <w:t>nobilis</w:t>
            </w:r>
            <w:proofErr w:type="spellEnd"/>
            <w:r w:rsidRPr="00595E3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it-IT"/>
              </w:rPr>
              <w:t xml:space="preserve"> </w:t>
            </w:r>
            <w:r w:rsidRPr="00595E31">
              <w:rPr>
                <w:lang w:val="en-US"/>
              </w:rPr>
              <w:t xml:space="preserve">Hildebrandt &amp; </w:t>
            </w:r>
            <w:proofErr w:type="spellStart"/>
            <w:r w:rsidRPr="00595E31">
              <w:rPr>
                <w:lang w:val="en-US"/>
              </w:rPr>
              <w:t>H.Wendl</w:t>
            </w:r>
            <w:proofErr w:type="spellEnd"/>
            <w:r w:rsidRPr="00595E31">
              <w:rPr>
                <w:lang w:val="en-US"/>
              </w:rPr>
              <w:t>.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4C5CE" w14:textId="191FEA3E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36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554D7" w14:textId="16272AD2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7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49040" w14:textId="2F0EB638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2023698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EC069" w14:textId="2FFBDEFE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3095068</w:t>
            </w:r>
          </w:p>
        </w:tc>
      </w:tr>
      <w:tr w:rsidR="00CB0FBB" w:rsidRPr="00850B67" w14:paraId="32EB0BA2" w14:textId="77777777" w:rsidTr="00221304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69FD" w14:textId="07D6E0B3" w:rsidR="00CB0FBB" w:rsidRPr="00B311B0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Calamus</w:t>
            </w:r>
            <w:proofErr w:type="spellEnd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viminal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  <w:t>Will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  <w:t>.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A0719" w14:textId="49DFDDA4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5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F0B0B" w14:textId="323DDC9C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5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79159" w14:textId="18A70F7E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2527594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FA99F" w14:textId="06CBDDDC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3458814</w:t>
            </w:r>
          </w:p>
        </w:tc>
      </w:tr>
      <w:tr w:rsidR="00CB0FBB" w:rsidRPr="00850B67" w14:paraId="4F5D2AFF" w14:textId="77777777" w:rsidTr="00221304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1BA4" w14:textId="1F35B098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</w:pPr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Carludovica palmata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proofErr w:type="spellStart"/>
            <w:r w:rsidRPr="00D91329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  <w:t>Ruiz</w:t>
            </w:r>
            <w:proofErr w:type="spellEnd"/>
            <w:r w:rsidRPr="00D91329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  <w:t xml:space="preserve"> &amp; </w:t>
            </w:r>
            <w:proofErr w:type="spellStart"/>
            <w:r w:rsidRPr="00D91329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  <w:t>Pav</w:t>
            </w:r>
            <w:proofErr w:type="spellEnd"/>
            <w:r w:rsidRPr="00D91329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  <w:t>.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361F5" w14:textId="7BC21092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18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1C5C0" w14:textId="044275B1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1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C371B" w14:textId="7B75783C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45291256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AF747" w14:textId="636F53C0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4710291</w:t>
            </w:r>
          </w:p>
        </w:tc>
      </w:tr>
      <w:tr w:rsidR="00CB0FBB" w:rsidRPr="00850B67" w14:paraId="09E767BD" w14:textId="77777777" w:rsidTr="00221304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4810" w14:textId="4AB282D1" w:rsidR="00CB0FBB" w:rsidRPr="00296358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Caryota</w:t>
            </w:r>
            <w:proofErr w:type="spellEnd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mit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  <w:t>Lou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  <w:t>.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455F7" w14:textId="5C0EC107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10.313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2E1DD" w14:textId="2BC5E81C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158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F9BF3" w14:textId="082B05DD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1.87592E-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E89BF" w14:textId="3035BA0A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4.88E-07</w:t>
            </w:r>
          </w:p>
        </w:tc>
      </w:tr>
      <w:tr w:rsidR="00CB0FBB" w:rsidRPr="00850B67" w14:paraId="35675476" w14:textId="77777777" w:rsidTr="00221304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812D" w14:textId="05B5E349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</w:pP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Chamaedorea</w:t>
            </w:r>
            <w:proofErr w:type="spellEnd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elatior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proofErr w:type="spellStart"/>
            <w:r>
              <w:t>Mart</w:t>
            </w:r>
            <w:proofErr w:type="spellEnd"/>
            <w:r>
              <w:t>.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F41B7" w14:textId="56F601B4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4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8BCF5" w14:textId="07475329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1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5D4AC" w14:textId="098FAE15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1121796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CCA3D" w14:textId="33A9F553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1944448</w:t>
            </w:r>
          </w:p>
        </w:tc>
      </w:tr>
      <w:tr w:rsidR="00CB0FBB" w:rsidRPr="00850B67" w14:paraId="366FD076" w14:textId="77777777" w:rsidTr="00221304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0596" w14:textId="35A9DC67" w:rsidR="00CB0FBB" w:rsidRPr="00CE6619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Chamaerops</w:t>
            </w:r>
            <w:proofErr w:type="spellEnd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humil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  <w:t>L.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339B6" w14:textId="064369B6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4.79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9DC60" w14:textId="701CA75A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514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81FDF" w14:textId="25C4998D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4.38576E-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B9569" w14:textId="6FD8E295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022806</w:t>
            </w:r>
          </w:p>
        </w:tc>
      </w:tr>
      <w:tr w:rsidR="00CB0FBB" w:rsidRPr="00850B67" w14:paraId="57292892" w14:textId="77777777" w:rsidTr="00221304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0752" w14:textId="5A3374F0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</w:pPr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Copernicia </w:t>
            </w: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prunifer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r w:rsidRPr="00CE6619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  <w:t>(</w:t>
            </w:r>
            <w:proofErr w:type="spellStart"/>
            <w:r w:rsidRPr="00CE6619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  <w:t>Mill</w:t>
            </w:r>
            <w:proofErr w:type="spellEnd"/>
            <w:r w:rsidRPr="00CE6619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  <w:t xml:space="preserve">.) </w:t>
            </w:r>
            <w:proofErr w:type="spellStart"/>
            <w:r w:rsidRPr="00CE6619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  <w:t>H.E.Moore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EC76D" w14:textId="44007654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40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59D81" w14:textId="7CC0E9C4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113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82FE9" w14:textId="78C3AAC9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20391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2D383" w14:textId="7B990398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4418059</w:t>
            </w:r>
          </w:p>
        </w:tc>
      </w:tr>
      <w:tr w:rsidR="00CB0FBB" w:rsidRPr="00850B67" w14:paraId="129C51A8" w14:textId="77777777" w:rsidTr="00221304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5D07" w14:textId="01B739C7" w:rsidR="00CB0FBB" w:rsidRPr="00296358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Elaeis</w:t>
            </w:r>
            <w:proofErr w:type="spellEnd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guineens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  <w:t>Jacq.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BB646" w14:textId="02FB69D9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9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C8860" w14:textId="7D2D80F2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3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8A8C3" w14:textId="2BF7DA43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4292661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F0B2B" w14:textId="7DC62B87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5073145</w:t>
            </w:r>
          </w:p>
        </w:tc>
      </w:tr>
      <w:tr w:rsidR="00CB0FBB" w:rsidRPr="00850B67" w14:paraId="58AF1C77" w14:textId="77777777" w:rsidTr="00221304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5620" w14:textId="55B70A9E" w:rsidR="00CB0FBB" w:rsidRPr="00E61F2E" w:rsidRDefault="00CB0FBB" w:rsidP="00CB0FBB">
            <w:pPr>
              <w:pStyle w:val="CommentText"/>
              <w:rPr>
                <w:lang w:val="en-US"/>
              </w:rPr>
            </w:pPr>
            <w:proofErr w:type="spellStart"/>
            <w:r w:rsidRPr="00E61F2E">
              <w:rPr>
                <w:rFonts w:ascii="Calibri" w:eastAsia="Times New Roman" w:hAnsi="Calibri" w:cs="Calibri"/>
                <w:i/>
                <w:iCs/>
                <w:color w:val="000000"/>
                <w:szCs w:val="18"/>
                <w:lang w:val="en-US" w:eastAsia="it-IT"/>
              </w:rPr>
              <w:t>Howea</w:t>
            </w:r>
            <w:proofErr w:type="spellEnd"/>
            <w:r w:rsidRPr="00E61F2E">
              <w:rPr>
                <w:rFonts w:ascii="Calibri" w:eastAsia="Times New Roman" w:hAnsi="Calibri" w:cs="Calibri"/>
                <w:i/>
                <w:iCs/>
                <w:color w:val="000000"/>
                <w:szCs w:val="18"/>
                <w:lang w:val="en-US" w:eastAsia="it-IT"/>
              </w:rPr>
              <w:t xml:space="preserve"> </w:t>
            </w:r>
            <w:proofErr w:type="spellStart"/>
            <w:r w:rsidRPr="00E61F2E">
              <w:rPr>
                <w:rFonts w:ascii="Calibri" w:eastAsia="Times New Roman" w:hAnsi="Calibri" w:cs="Calibri"/>
                <w:i/>
                <w:iCs/>
                <w:color w:val="000000"/>
                <w:szCs w:val="18"/>
                <w:lang w:val="en-US" w:eastAsia="it-IT"/>
              </w:rPr>
              <w:t>forsteriana</w:t>
            </w:r>
            <w:proofErr w:type="spellEnd"/>
            <w:r w:rsidRPr="00E61F2E">
              <w:rPr>
                <w:rFonts w:ascii="Calibri" w:eastAsia="Times New Roman" w:hAnsi="Calibri" w:cs="Calibri"/>
                <w:i/>
                <w:iCs/>
                <w:color w:val="000000"/>
                <w:szCs w:val="18"/>
                <w:lang w:val="en-US" w:eastAsia="it-IT"/>
              </w:rPr>
              <w:t xml:space="preserve"> </w:t>
            </w:r>
            <w:r w:rsidRPr="00E61F2E">
              <w:rPr>
                <w:lang w:val="en-US"/>
              </w:rPr>
              <w:t>(</w:t>
            </w:r>
            <w:proofErr w:type="spellStart"/>
            <w:r w:rsidRPr="00E61F2E">
              <w:rPr>
                <w:lang w:val="en-US"/>
              </w:rPr>
              <w:t>F.Muell</w:t>
            </w:r>
            <w:proofErr w:type="spellEnd"/>
            <w:r w:rsidRPr="00E61F2E">
              <w:rPr>
                <w:lang w:val="en-US"/>
              </w:rPr>
              <w:t xml:space="preserve">.) </w:t>
            </w:r>
            <w:proofErr w:type="spellStart"/>
            <w:r w:rsidRPr="00E61F2E">
              <w:rPr>
                <w:lang w:val="en-US"/>
              </w:rPr>
              <w:t>Becc</w:t>
            </w:r>
            <w:proofErr w:type="spellEnd"/>
            <w:r w:rsidRPr="00E61F2E">
              <w:rPr>
                <w:lang w:val="en-US"/>
              </w:rPr>
              <w:t>.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5D708" w14:textId="0980865B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2.42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6F35E" w14:textId="31C3511F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552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35675" w14:textId="3A56F6AF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08288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8A358" w14:textId="4E510059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2251426</w:t>
            </w:r>
          </w:p>
        </w:tc>
      </w:tr>
      <w:tr w:rsidR="00CB0FBB" w:rsidRPr="00850B67" w14:paraId="2AD3818D" w14:textId="77777777" w:rsidTr="00221304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F598" w14:textId="05945E18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</w:pP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Hyophorbe</w:t>
            </w:r>
            <w:proofErr w:type="spellEnd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verschaffeltii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proofErr w:type="spellStart"/>
            <w:r w:rsidRPr="00CE6619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  <w:t>H.Wendl</w:t>
            </w:r>
            <w:proofErr w:type="spellEnd"/>
            <w:r w:rsidRPr="00CE661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.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1A56E" w14:textId="209AC1CE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44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4454D" w14:textId="4EEFCFAF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14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37ABB" w14:textId="3EA44681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2753082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83705" w14:textId="6D55770F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3579007</w:t>
            </w:r>
          </w:p>
        </w:tc>
      </w:tr>
      <w:tr w:rsidR="00CB0FBB" w:rsidRPr="00850B67" w14:paraId="44E1A544" w14:textId="77777777" w:rsidTr="00221304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C3AF" w14:textId="47F720BD" w:rsidR="00CB0FBB" w:rsidRPr="00296358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Livistona</w:t>
            </w:r>
            <w:proofErr w:type="spellEnd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chinens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r w:rsidRPr="000C1054">
              <w:t>(Jacq.) R.Br.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8D2AA" w14:textId="6CEDEB30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2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67F2E" w14:textId="71FCB89C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0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9BCC3" w14:textId="39B8B1D0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647753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B4F64" w14:textId="3B495077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1295506</w:t>
            </w:r>
          </w:p>
        </w:tc>
      </w:tr>
      <w:tr w:rsidR="00CB0FBB" w:rsidRPr="00850B67" w14:paraId="08D55D2F" w14:textId="77777777" w:rsidTr="00221304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F7F3" w14:textId="3703AAB8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</w:pPr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Phoenix </w:t>
            </w: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canariens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proofErr w:type="spellStart"/>
            <w:r w:rsidRPr="005E27DA">
              <w:t>H.Wildpret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DDB61" w14:textId="6002A4E2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1.395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5D143" w14:textId="1BCAAA9B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292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9B396" w14:textId="13EAC4FD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061428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B3678" w14:textId="32309080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1996426</w:t>
            </w:r>
          </w:p>
        </w:tc>
      </w:tr>
      <w:tr w:rsidR="00CB0FBB" w:rsidRPr="00850B67" w14:paraId="180D9037" w14:textId="77777777" w:rsidTr="00221304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8167" w14:textId="5CF0D322" w:rsidR="00CB0FBB" w:rsidRPr="00296358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Phoenix </w:t>
            </w: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dactylifer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  <w:t>L.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54880" w14:textId="66C8B105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2.42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B288C" w14:textId="650BDEA9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559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F58BB" w14:textId="62238511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086593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BB78D" w14:textId="3A98E93B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2251426</w:t>
            </w:r>
          </w:p>
        </w:tc>
      </w:tr>
      <w:tr w:rsidR="00CB0FBB" w:rsidRPr="00850B67" w14:paraId="56AA85B7" w14:textId="77777777" w:rsidTr="00221304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4859" w14:textId="335DC641" w:rsidR="00CB0FBB" w:rsidRPr="00CE6619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Phoenix reclinata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  <w:t>Jacq.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E6B47" w14:textId="64D469CF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1.552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660AD" w14:textId="55320DF4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74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7BD8B" w14:textId="5CC53694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1.8826E-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F382B" w14:textId="6596E638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2.45E-05</w:t>
            </w:r>
          </w:p>
        </w:tc>
      </w:tr>
      <w:tr w:rsidR="00CB0FBB" w:rsidRPr="00850B67" w14:paraId="490E6B59" w14:textId="77777777" w:rsidTr="00221304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9661" w14:textId="27406FD8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</w:pP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Sabal</w:t>
            </w:r>
            <w:proofErr w:type="spellEnd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bermudan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proofErr w:type="spellStart"/>
            <w:r w:rsidRPr="00CE6619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  <w:t>L.H.Bailey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E081E" w14:textId="5EC0B350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3.564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A2A90" w14:textId="5C2A1908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257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F8A9C" w14:textId="22067A97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9.23266E-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57AA1" w14:textId="3BE7CD08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8.00E-05</w:t>
            </w:r>
          </w:p>
        </w:tc>
      </w:tr>
      <w:tr w:rsidR="00CB0FBB" w:rsidRPr="00850B67" w14:paraId="57D5BF4D" w14:textId="77777777" w:rsidTr="00221304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0EB9" w14:textId="65197D6C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</w:pP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Sabal</w:t>
            </w:r>
            <w:proofErr w:type="spellEnd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minor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r w:rsidRPr="005E27DA">
              <w:t>(Jacq.) Pers.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69D6F" w14:textId="23FA3B56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3.252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27715" w14:textId="440F5AE0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305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F063E" w14:textId="4984A1F7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2.59959E-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F5968" w14:textId="24753714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0168973</w:t>
            </w:r>
          </w:p>
        </w:tc>
      </w:tr>
      <w:tr w:rsidR="00CB0FBB" w:rsidRPr="00850B67" w14:paraId="274E20CF" w14:textId="77777777" w:rsidTr="00221304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C29E" w14:textId="3FE2985E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</w:pP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Syagrus</w:t>
            </w:r>
            <w:proofErr w:type="spellEnd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romanzoffian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r w:rsidRPr="00CE6619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  <w:t xml:space="preserve">(Cham.) </w:t>
            </w:r>
            <w:proofErr w:type="spellStart"/>
            <w:r w:rsidRPr="00CE6619"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  <w:t>Glassman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EF27A" w14:textId="7850A20B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689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90C50" w14:textId="76535489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408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124F" w14:textId="04DEAF0B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2337597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D31D9" w14:textId="5C4DA75A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337653</w:t>
            </w:r>
          </w:p>
        </w:tc>
      </w:tr>
      <w:tr w:rsidR="00CB0FBB" w:rsidRPr="00850B67" w14:paraId="0F8C35A6" w14:textId="77777777" w:rsidTr="00221304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69E8" w14:textId="77B0CBD4" w:rsidR="00CB0FBB" w:rsidRPr="00595E31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it-IT"/>
              </w:rPr>
            </w:pPr>
            <w:proofErr w:type="spellStart"/>
            <w:r w:rsidRPr="00595E3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it-IT"/>
              </w:rPr>
              <w:t>Trachycarpus</w:t>
            </w:r>
            <w:proofErr w:type="spellEnd"/>
            <w:r w:rsidRPr="00595E3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it-IT"/>
              </w:rPr>
              <w:t xml:space="preserve"> </w:t>
            </w:r>
            <w:proofErr w:type="spellStart"/>
            <w:r w:rsidRPr="00595E3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it-IT"/>
              </w:rPr>
              <w:t>fortunei</w:t>
            </w:r>
            <w:proofErr w:type="spellEnd"/>
            <w:r w:rsidRPr="00595E31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it-IT"/>
              </w:rPr>
              <w:t xml:space="preserve"> (Hook.) </w:t>
            </w:r>
            <w:proofErr w:type="spellStart"/>
            <w:r w:rsidRPr="00595E31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it-IT"/>
              </w:rPr>
              <w:t>H.Wendl</w:t>
            </w:r>
            <w:proofErr w:type="spellEnd"/>
            <w:r w:rsidRPr="00595E31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it-IT"/>
              </w:rPr>
              <w:t>.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4D8C6" w14:textId="43662EAF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28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D088F" w14:textId="6FB01770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15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E2D9D" w14:textId="3CA5AB4C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1974840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8CDCF" w14:textId="0FFE85ED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213941</w:t>
            </w:r>
          </w:p>
        </w:tc>
      </w:tr>
      <w:tr w:rsidR="00CB0FBB" w:rsidRPr="00850B67" w14:paraId="31EF809C" w14:textId="77777777" w:rsidTr="00221304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E4AC" w14:textId="53C0FD03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</w:pP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Trachycarpus</w:t>
            </w:r>
            <w:proofErr w:type="spellEnd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>oreophil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eastAsia="it-IT"/>
              </w:rPr>
              <w:t xml:space="preserve"> </w:t>
            </w:r>
            <w:proofErr w:type="spellStart"/>
            <w:r w:rsidRPr="005E27DA">
              <w:t>Gibbons</w:t>
            </w:r>
            <w:proofErr w:type="spellEnd"/>
            <w:r w:rsidRPr="005E27DA">
              <w:t xml:space="preserve"> &amp; </w:t>
            </w:r>
            <w:proofErr w:type="spellStart"/>
            <w:r w:rsidRPr="005E27DA">
              <w:t>Spanner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B49EA" w14:textId="54823077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132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F6F05" w14:textId="49867657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20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30AEE" w14:textId="581B3F3A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041205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70674" w14:textId="728B5C9D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1785563</w:t>
            </w:r>
          </w:p>
        </w:tc>
      </w:tr>
      <w:tr w:rsidR="00CB0FBB" w:rsidRPr="00850B67" w14:paraId="58320067" w14:textId="77777777" w:rsidTr="00221304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ACCC" w14:textId="4D93AAA2" w:rsidR="00CB0FBB" w:rsidRPr="00E61F2E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it-IT"/>
              </w:rPr>
            </w:pPr>
            <w:proofErr w:type="spellStart"/>
            <w:r w:rsidRPr="00E61F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it-IT"/>
              </w:rPr>
              <w:t>Trithrinax</w:t>
            </w:r>
            <w:proofErr w:type="spellEnd"/>
            <w:r w:rsidRPr="00E61F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it-IT"/>
              </w:rPr>
              <w:t xml:space="preserve"> </w:t>
            </w:r>
            <w:proofErr w:type="spellStart"/>
            <w:r w:rsidRPr="00E61F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it-IT"/>
              </w:rPr>
              <w:t>campestris</w:t>
            </w:r>
            <w:proofErr w:type="spellEnd"/>
            <w:r w:rsidRPr="00E61F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it-IT"/>
              </w:rPr>
              <w:t xml:space="preserve"> </w:t>
            </w:r>
            <w:r w:rsidRPr="00E61F2E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it-IT"/>
              </w:rPr>
              <w:t>(</w:t>
            </w:r>
            <w:proofErr w:type="spellStart"/>
            <w:r w:rsidRPr="00E61F2E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it-IT"/>
              </w:rPr>
              <w:t>Burmeist</w:t>
            </w:r>
            <w:proofErr w:type="spellEnd"/>
            <w:r w:rsidRPr="00E61F2E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it-IT"/>
              </w:rPr>
              <w:t xml:space="preserve">.) </w:t>
            </w:r>
            <w:proofErr w:type="spellStart"/>
            <w:r w:rsidRPr="00E61F2E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it-IT"/>
              </w:rPr>
              <w:t>Drude</w:t>
            </w:r>
            <w:proofErr w:type="spellEnd"/>
            <w:r w:rsidRPr="00E61F2E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it-IT"/>
              </w:rPr>
              <w:t xml:space="preserve"> &amp; </w:t>
            </w:r>
            <w:proofErr w:type="spellStart"/>
            <w:r w:rsidRPr="00E61F2E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it-IT"/>
              </w:rPr>
              <w:t>Griseb</w:t>
            </w:r>
            <w:proofErr w:type="spellEnd"/>
            <w:r w:rsidRPr="00E61F2E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it-IT"/>
              </w:rPr>
              <w:t>.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2FCED" w14:textId="56B13FE1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2.223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E02BD" w14:textId="52D3BCD7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1.162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BE30D" w14:textId="4C0F1CD5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1520212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25420" w14:textId="62D7E63F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2470345</w:t>
            </w:r>
          </w:p>
        </w:tc>
      </w:tr>
      <w:tr w:rsidR="00CB0FBB" w:rsidRPr="00850B67" w14:paraId="70D45018" w14:textId="77777777" w:rsidTr="00221304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652C7" w14:textId="784D7BC1" w:rsidR="00CB0FBB" w:rsidRPr="00296358" w:rsidRDefault="00CB0FBB" w:rsidP="00CB0FBB">
            <w:pPr>
              <w:pStyle w:val="CommentText"/>
            </w:pP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Cs w:val="18"/>
                <w:lang w:eastAsia="it-IT"/>
              </w:rPr>
              <w:t>Washingtonia</w:t>
            </w:r>
            <w:proofErr w:type="spellEnd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Cs w:val="18"/>
                <w:lang w:eastAsia="it-IT"/>
              </w:rPr>
              <w:t xml:space="preserve"> </w:t>
            </w:r>
            <w:proofErr w:type="spellStart"/>
            <w:r w:rsidRPr="00850B67">
              <w:rPr>
                <w:rFonts w:ascii="Calibri" w:eastAsia="Times New Roman" w:hAnsi="Calibri" w:cs="Calibri"/>
                <w:i/>
                <w:iCs/>
                <w:color w:val="000000"/>
                <w:szCs w:val="18"/>
                <w:lang w:eastAsia="it-IT"/>
              </w:rPr>
              <w:t>filifer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Cs w:val="18"/>
                <w:lang w:eastAsia="it-IT"/>
              </w:rPr>
              <w:t xml:space="preserve"> </w:t>
            </w:r>
            <w:r w:rsidRPr="005E27DA">
              <w:t>(</w:t>
            </w:r>
            <w:proofErr w:type="spellStart"/>
            <w:r w:rsidRPr="005E27DA">
              <w:t>Rafarin</w:t>
            </w:r>
            <w:proofErr w:type="spellEnd"/>
            <w:r w:rsidRPr="005E27DA">
              <w:t xml:space="preserve">) </w:t>
            </w:r>
            <w:proofErr w:type="spellStart"/>
            <w:r w:rsidRPr="005E27DA">
              <w:t>H.Wendl</w:t>
            </w:r>
            <w:proofErr w:type="spellEnd"/>
            <w:r w:rsidRPr="005E27DA">
              <w:t>.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E24A39" w14:textId="5F71BC7E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1.556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4653CE" w14:textId="5C3D2D64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421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0A03A4" w14:textId="3E779ED4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1606166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3A8385" w14:textId="57DB120E" w:rsidR="00CB0FBB" w:rsidRPr="00850B67" w:rsidRDefault="00CB0FBB" w:rsidP="00CB0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eastAsia="it-IT"/>
              </w:rPr>
            </w:pPr>
            <w:r w:rsidRPr="007F4C6F">
              <w:t>0.003796392</w:t>
            </w:r>
          </w:p>
        </w:tc>
      </w:tr>
    </w:tbl>
    <w:p w14:paraId="1C118D33" w14:textId="0A60F430" w:rsidR="00850B67" w:rsidRPr="00850B67" w:rsidRDefault="00850B67" w:rsidP="00850B6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it-IT"/>
        </w:rPr>
      </w:pPr>
      <w:proofErr w:type="gramStart"/>
      <w:r w:rsidRPr="00850B67">
        <w:rPr>
          <w:rFonts w:ascii="Times New Roman" w:hAnsi="Times New Roman" w:cs="Times New Roman"/>
          <w:sz w:val="24"/>
          <w:szCs w:val="24"/>
          <w:vertAlign w:val="superscript"/>
          <w:lang w:val="en-US" w:eastAsia="it-IT"/>
        </w:rPr>
        <w:t>a</w:t>
      </w:r>
      <w:proofErr w:type="gramEnd"/>
      <w:r w:rsidRPr="00850B67">
        <w:rPr>
          <w:rFonts w:ascii="Times New Roman" w:hAnsi="Times New Roman" w:cs="Times New Roman"/>
          <w:sz w:val="24"/>
          <w:szCs w:val="24"/>
          <w:lang w:val="en-US" w:eastAsia="it-IT"/>
        </w:rPr>
        <w:t>: Student t-test</w:t>
      </w:r>
      <w:r w:rsidR="008A1D89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, P </w:t>
      </w:r>
      <w:r w:rsidR="003701BC">
        <w:rPr>
          <w:rFonts w:ascii="Times New Roman" w:hAnsi="Times New Roman" w:cs="Times New Roman"/>
          <w:sz w:val="24"/>
          <w:szCs w:val="24"/>
          <w:lang w:val="en-US" w:eastAsia="it-IT"/>
        </w:rPr>
        <w:t>&lt;</w:t>
      </w:r>
      <w:r w:rsidR="008A1D89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0.05</w:t>
      </w:r>
    </w:p>
    <w:p w14:paraId="6862A754" w14:textId="2CE9BAA5" w:rsidR="00850B67" w:rsidRDefault="00850B67" w:rsidP="00850B6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50B67">
        <w:rPr>
          <w:rFonts w:ascii="Times New Roman" w:hAnsi="Times New Roman" w:cs="Times New Roman"/>
          <w:sz w:val="24"/>
          <w:szCs w:val="24"/>
          <w:vertAlign w:val="superscript"/>
          <w:lang w:val="en-US" w:eastAsia="it-IT"/>
        </w:rPr>
        <w:t>b</w:t>
      </w:r>
      <w:r w:rsidRPr="00850B67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: </w:t>
      </w:r>
      <w:proofErr w:type="spellStart"/>
      <w:r w:rsidRPr="00850B67">
        <w:rPr>
          <w:rFonts w:ascii="Times New Roman" w:hAnsi="Times New Roman" w:cs="Times New Roman"/>
          <w:sz w:val="24"/>
          <w:szCs w:val="24"/>
          <w:lang w:val="en-US" w:eastAsia="it-IT"/>
        </w:rPr>
        <w:t>Benjamini</w:t>
      </w:r>
      <w:proofErr w:type="spellEnd"/>
      <w:r w:rsidRPr="00850B67">
        <w:rPr>
          <w:rFonts w:ascii="Times New Roman" w:hAnsi="Times New Roman" w:cs="Times New Roman"/>
          <w:sz w:val="24"/>
          <w:szCs w:val="24"/>
          <w:lang w:val="en-US" w:eastAsia="it-IT"/>
        </w:rPr>
        <w:t>-Hochberg false discovery rate</w:t>
      </w:r>
      <w:r w:rsidR="008A1D89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, P </w:t>
      </w:r>
      <w:r w:rsidR="003701BC">
        <w:rPr>
          <w:rFonts w:ascii="Times New Roman" w:hAnsi="Times New Roman" w:cs="Times New Roman"/>
          <w:sz w:val="24"/>
          <w:szCs w:val="24"/>
          <w:lang w:val="en-US" w:eastAsia="it-IT"/>
        </w:rPr>
        <w:t>&lt;</w:t>
      </w:r>
      <w:bookmarkStart w:id="0" w:name="_GoBack"/>
      <w:bookmarkEnd w:id="0"/>
      <w:r w:rsidR="008A1D89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0.05</w:t>
      </w:r>
    </w:p>
    <w:p w14:paraId="2BBA3E7F" w14:textId="77777777" w:rsidR="00924B54" w:rsidRDefault="00924B54">
      <w:pPr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hAnsi="Times New Roman" w:cs="Times New Roman"/>
          <w:sz w:val="24"/>
          <w:szCs w:val="24"/>
          <w:lang w:val="en-US" w:eastAsia="it-IT"/>
        </w:rPr>
        <w:br w:type="page"/>
      </w:r>
    </w:p>
    <w:p w14:paraId="22FC6714" w14:textId="77777777" w:rsidR="005E0316" w:rsidRPr="005E0316" w:rsidRDefault="0065630C">
      <w:pPr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it-IT"/>
        </w:rPr>
        <w:lastRenderedPageBreak/>
        <w:t>Table S2</w:t>
      </w:r>
      <w:r w:rsidR="005E0316" w:rsidRPr="005E0316">
        <w:rPr>
          <w:rFonts w:ascii="Times New Roman" w:hAnsi="Times New Roman" w:cs="Times New Roman"/>
          <w:sz w:val="24"/>
          <w:szCs w:val="24"/>
          <w:lang w:val="en-US" w:eastAsia="it-IT"/>
        </w:rPr>
        <w:t>. Primers used for th</w:t>
      </w:r>
      <w:r w:rsidR="005E0316">
        <w:rPr>
          <w:rFonts w:ascii="Times New Roman" w:hAnsi="Times New Roman" w:cs="Times New Roman"/>
          <w:sz w:val="24"/>
          <w:szCs w:val="24"/>
          <w:lang w:val="en-US" w:eastAsia="it-IT"/>
        </w:rPr>
        <w:t>is study.</w:t>
      </w:r>
    </w:p>
    <w:tbl>
      <w:tblPr>
        <w:tblW w:w="95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4"/>
        <w:gridCol w:w="6214"/>
        <w:gridCol w:w="1891"/>
      </w:tblGrid>
      <w:tr w:rsidR="005E0316" w:rsidRPr="005E0316" w14:paraId="5AF0AF5F" w14:textId="77777777" w:rsidTr="005E0316">
        <w:trPr>
          <w:trHeight w:val="249"/>
        </w:trPr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B350B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rimer name</w:t>
            </w:r>
          </w:p>
        </w:tc>
        <w:tc>
          <w:tcPr>
            <w:tcW w:w="6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ECB79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E03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equence</w:t>
            </w:r>
            <w:proofErr w:type="spellEnd"/>
            <w:r w:rsidRPr="005E03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(5' - 3')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0D10C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E03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urpose</w:t>
            </w:r>
            <w:proofErr w:type="spellEnd"/>
          </w:p>
        </w:tc>
      </w:tr>
      <w:tr w:rsidR="005E0316" w:rsidRPr="005E0316" w14:paraId="315EA348" w14:textId="77777777" w:rsidTr="005E0316">
        <w:trPr>
          <w:trHeight w:val="249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ACA5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uIspS_GW-Rev1</w:t>
            </w:r>
          </w:p>
        </w:tc>
        <w:tc>
          <w:tcPr>
            <w:tcW w:w="6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2DAE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GAAACCCGTGCTCTCTAAGGAGT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29BB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enomeWalker</w:t>
            </w:r>
            <w:proofErr w:type="spellEnd"/>
          </w:p>
        </w:tc>
      </w:tr>
      <w:tr w:rsidR="005E0316" w:rsidRPr="005E0316" w14:paraId="08C69069" w14:textId="77777777" w:rsidTr="005E0316">
        <w:trPr>
          <w:trHeight w:val="249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CB6A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guIspS_GW-Rev2</w:t>
            </w:r>
          </w:p>
        </w:tc>
        <w:tc>
          <w:tcPr>
            <w:tcW w:w="6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5536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CATCTTTGAACATCAAGTCTGCCCT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B8D6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enomeWalker</w:t>
            </w:r>
            <w:proofErr w:type="spellEnd"/>
          </w:p>
        </w:tc>
      </w:tr>
      <w:tr w:rsidR="005E0316" w:rsidRPr="005E0316" w14:paraId="494C5551" w14:textId="77777777" w:rsidTr="005E0316">
        <w:trPr>
          <w:trHeight w:val="249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B521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pS_For</w:t>
            </w:r>
            <w:proofErr w:type="spellEnd"/>
          </w:p>
        </w:tc>
        <w:tc>
          <w:tcPr>
            <w:tcW w:w="6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9A8B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AAACAATAGAAGTAGCTCAAG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7B06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ull-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ength</w:t>
            </w:r>
            <w:proofErr w:type="spellEnd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NA</w:t>
            </w:r>
            <w:proofErr w:type="spellEnd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oning</w:t>
            </w:r>
            <w:proofErr w:type="spellEnd"/>
          </w:p>
        </w:tc>
      </w:tr>
      <w:tr w:rsidR="005E0316" w:rsidRPr="005E0316" w14:paraId="3205654A" w14:textId="77777777" w:rsidTr="005E0316">
        <w:trPr>
          <w:trHeight w:val="249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F0DA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pS_Rev</w:t>
            </w:r>
            <w:proofErr w:type="spellEnd"/>
          </w:p>
        </w:tc>
        <w:tc>
          <w:tcPr>
            <w:tcW w:w="6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884C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CTTCTACACATTGCTGAC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D926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ull-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ength</w:t>
            </w:r>
            <w:proofErr w:type="spellEnd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DNA</w:t>
            </w:r>
            <w:proofErr w:type="spellEnd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oning</w:t>
            </w:r>
            <w:proofErr w:type="spellEnd"/>
          </w:p>
        </w:tc>
      </w:tr>
      <w:tr w:rsidR="005E0316" w:rsidRPr="005E0316" w14:paraId="1AAEC149" w14:textId="77777777" w:rsidTr="005E0316">
        <w:trPr>
          <w:trHeight w:val="249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A399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caIspS_For</w:t>
            </w:r>
            <w:proofErr w:type="spellEnd"/>
          </w:p>
        </w:tc>
        <w:tc>
          <w:tcPr>
            <w:tcW w:w="6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E4A6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CCAAACAATAGAAGTAGCTCAAG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7365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NTR</w:t>
            </w:r>
            <w:proofErr w:type="spellEnd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oning</w:t>
            </w:r>
            <w:proofErr w:type="spellEnd"/>
          </w:p>
        </w:tc>
      </w:tr>
      <w:tr w:rsidR="005E0316" w:rsidRPr="005E0316" w14:paraId="67D46BCF" w14:textId="77777777" w:rsidTr="005E0316">
        <w:trPr>
          <w:trHeight w:val="249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CDF5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caIspS_Rev</w:t>
            </w:r>
            <w:proofErr w:type="spellEnd"/>
          </w:p>
        </w:tc>
        <w:tc>
          <w:tcPr>
            <w:tcW w:w="6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11EF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TACACATTGCTGACCACAAAC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E72D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NTR</w:t>
            </w:r>
            <w:proofErr w:type="spellEnd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oning</w:t>
            </w:r>
            <w:proofErr w:type="spellEnd"/>
          </w:p>
        </w:tc>
      </w:tr>
      <w:tr w:rsidR="005E0316" w:rsidRPr="005E0316" w14:paraId="4F953DC2" w14:textId="77777777" w:rsidTr="005E0316">
        <w:trPr>
          <w:trHeight w:val="249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C275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iIspS_For</w:t>
            </w:r>
            <w:proofErr w:type="spellEnd"/>
          </w:p>
        </w:tc>
        <w:tc>
          <w:tcPr>
            <w:tcW w:w="6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EFAD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CCATGGCACTCTCTACATGCTTCGC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8C46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NTR</w:t>
            </w:r>
            <w:proofErr w:type="spellEnd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oning</w:t>
            </w:r>
            <w:proofErr w:type="spellEnd"/>
          </w:p>
        </w:tc>
      </w:tr>
      <w:tr w:rsidR="005E0316" w:rsidRPr="005E0316" w14:paraId="43D9B4B0" w14:textId="77777777" w:rsidTr="005E0316">
        <w:trPr>
          <w:trHeight w:val="249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1DA2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iIspS_Rev</w:t>
            </w:r>
            <w:proofErr w:type="spellEnd"/>
          </w:p>
        </w:tc>
        <w:tc>
          <w:tcPr>
            <w:tcW w:w="6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A7BE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TACACATTGCTGACCACAAACC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0056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NTR</w:t>
            </w:r>
            <w:proofErr w:type="spellEnd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oning</w:t>
            </w:r>
            <w:proofErr w:type="spellEnd"/>
          </w:p>
        </w:tc>
      </w:tr>
      <w:tr w:rsidR="005E0316" w:rsidRPr="005E0316" w14:paraId="5EECE683" w14:textId="77777777" w:rsidTr="005E0316">
        <w:trPr>
          <w:trHeight w:val="249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AECA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foIspS_For</w:t>
            </w:r>
            <w:proofErr w:type="spellEnd"/>
          </w:p>
        </w:tc>
        <w:tc>
          <w:tcPr>
            <w:tcW w:w="6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2F9C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CCATGGCATTGTCTACATGCTGTGC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3E4D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NTR</w:t>
            </w:r>
            <w:proofErr w:type="spellEnd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oning</w:t>
            </w:r>
            <w:proofErr w:type="spellEnd"/>
          </w:p>
        </w:tc>
      </w:tr>
      <w:tr w:rsidR="005E0316" w:rsidRPr="005E0316" w14:paraId="702CDD46" w14:textId="77777777" w:rsidTr="005E0316">
        <w:trPr>
          <w:trHeight w:val="249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27ED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foIspS_Rev</w:t>
            </w:r>
            <w:proofErr w:type="spellEnd"/>
          </w:p>
        </w:tc>
        <w:tc>
          <w:tcPr>
            <w:tcW w:w="6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7DFF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TACACATTGCTGACCACAAGCC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83BE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NTR</w:t>
            </w:r>
            <w:proofErr w:type="spellEnd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oning</w:t>
            </w:r>
            <w:proofErr w:type="spellEnd"/>
          </w:p>
        </w:tc>
      </w:tr>
      <w:tr w:rsidR="005E0316" w:rsidRPr="005E0316" w14:paraId="2C36A4EB" w14:textId="77777777" w:rsidTr="005E0316">
        <w:trPr>
          <w:trHeight w:val="249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AAB0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K7WG2_For</w:t>
            </w:r>
          </w:p>
        </w:tc>
        <w:tc>
          <w:tcPr>
            <w:tcW w:w="6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D6EA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ACAATCTGATCCAAGCTCAAG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9299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itive screening</w:t>
            </w:r>
          </w:p>
        </w:tc>
      </w:tr>
      <w:tr w:rsidR="005E0316" w:rsidRPr="005E0316" w14:paraId="23E789C0" w14:textId="77777777" w:rsidTr="005E0316">
        <w:trPr>
          <w:trHeight w:val="249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863A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420S_For</w:t>
            </w:r>
          </w:p>
        </w:tc>
        <w:tc>
          <w:tcPr>
            <w:tcW w:w="6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3FC5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TCTAAGCAATGCCCGGATGTCATCTTCAGGCTGCGTCCTATTAGTCCATG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1886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te-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rected</w:t>
            </w:r>
            <w:proofErr w:type="spellEnd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tagenesis</w:t>
            </w:r>
            <w:proofErr w:type="spellEnd"/>
          </w:p>
        </w:tc>
      </w:tr>
      <w:tr w:rsidR="005E0316" w:rsidRPr="005E0316" w14:paraId="3E4FB696" w14:textId="77777777" w:rsidTr="005E0316">
        <w:trPr>
          <w:trHeight w:val="249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3FA7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420S_Rev</w:t>
            </w:r>
          </w:p>
        </w:tc>
        <w:tc>
          <w:tcPr>
            <w:tcW w:w="6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A648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CATGGACTAATAGGACGCAGCCTGAAGATGACATCCGGGCATTGCTTAGA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1657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te-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rected</w:t>
            </w:r>
            <w:proofErr w:type="spellEnd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tagenesis</w:t>
            </w:r>
            <w:proofErr w:type="spellEnd"/>
          </w:p>
        </w:tc>
      </w:tr>
      <w:tr w:rsidR="005E0316" w:rsidRPr="005E0316" w14:paraId="6B1F03B3" w14:textId="77777777" w:rsidTr="005E0316">
        <w:trPr>
          <w:trHeight w:val="249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6E10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479K_For</w:t>
            </w:r>
          </w:p>
        </w:tc>
        <w:tc>
          <w:tcPr>
            <w:tcW w:w="6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1FEC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GAGTTAGAGAGAGGTGATACTCCAAAGTCCATCCAATGCTACATGCAAGA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7ED8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te-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rected</w:t>
            </w:r>
            <w:proofErr w:type="spellEnd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tagenesis</w:t>
            </w:r>
            <w:proofErr w:type="spellEnd"/>
          </w:p>
        </w:tc>
      </w:tr>
      <w:tr w:rsidR="005E0316" w:rsidRPr="005E0316" w14:paraId="201D1C8C" w14:textId="77777777" w:rsidTr="005E0316">
        <w:trPr>
          <w:trHeight w:val="249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E510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479K_Rev</w:t>
            </w:r>
          </w:p>
        </w:tc>
        <w:tc>
          <w:tcPr>
            <w:tcW w:w="6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542E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CTTGCATGTAGCATTGGATGGACTTTGGAGTATCACCTCTCTCTAACTCTG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397B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te-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rected</w:t>
            </w:r>
            <w:proofErr w:type="spellEnd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tagenesis</w:t>
            </w:r>
            <w:proofErr w:type="spellEnd"/>
          </w:p>
        </w:tc>
      </w:tr>
      <w:tr w:rsidR="005E0316" w:rsidRPr="005E0316" w14:paraId="3DDC7DDC" w14:textId="77777777" w:rsidTr="005E0316">
        <w:trPr>
          <w:trHeight w:val="249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D9D0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479N_For</w:t>
            </w:r>
          </w:p>
        </w:tc>
        <w:tc>
          <w:tcPr>
            <w:tcW w:w="6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C7D3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GAGTTAGAGAGAGGTGATACTCCAAATTCCATCCAATGCTACATGCAAGA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932A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te-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rected</w:t>
            </w:r>
            <w:proofErr w:type="spellEnd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tagenesis</w:t>
            </w:r>
            <w:proofErr w:type="spellEnd"/>
          </w:p>
        </w:tc>
      </w:tr>
      <w:tr w:rsidR="005E0316" w:rsidRPr="005E0316" w14:paraId="5A00E5FF" w14:textId="77777777" w:rsidTr="005E0316">
        <w:trPr>
          <w:trHeight w:val="249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4553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479N_Rev</w:t>
            </w:r>
          </w:p>
        </w:tc>
        <w:tc>
          <w:tcPr>
            <w:tcW w:w="6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6A46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CTTGCATGTAGCATTGGATGGAATTTGGAGTATCACCTCTCTCTAACTCTG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F991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te-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rected</w:t>
            </w:r>
            <w:proofErr w:type="spellEnd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tagenesis</w:t>
            </w:r>
            <w:proofErr w:type="spellEnd"/>
          </w:p>
        </w:tc>
      </w:tr>
      <w:tr w:rsidR="005E0316" w:rsidRPr="005E0316" w14:paraId="12B54A6F" w14:textId="77777777" w:rsidTr="005E0316">
        <w:trPr>
          <w:trHeight w:val="249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5BEC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479S_For</w:t>
            </w:r>
          </w:p>
        </w:tc>
        <w:tc>
          <w:tcPr>
            <w:tcW w:w="6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6957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GAGTTAGAGAGAGGTGATACTCCATCTTCCATCCAATGCTACATGCAAGA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0B24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te-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rected</w:t>
            </w:r>
            <w:proofErr w:type="spellEnd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tagenesis</w:t>
            </w:r>
            <w:proofErr w:type="spellEnd"/>
          </w:p>
        </w:tc>
      </w:tr>
      <w:tr w:rsidR="005E0316" w:rsidRPr="005E0316" w14:paraId="6001E72D" w14:textId="77777777" w:rsidTr="005E0316">
        <w:trPr>
          <w:trHeight w:val="249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53C72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479S_Rev</w:t>
            </w:r>
          </w:p>
        </w:tc>
        <w:tc>
          <w:tcPr>
            <w:tcW w:w="6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CBD21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TCTTGCATGTAGCATTGGATGGAAGATGGAGTATCACCTCTCTCTAACTCTG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05B0C" w14:textId="77777777" w:rsidR="005E0316" w:rsidRPr="005E0316" w:rsidRDefault="005E0316" w:rsidP="005E03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ite-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rected</w:t>
            </w:r>
            <w:proofErr w:type="spellEnd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5E03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tagenesis</w:t>
            </w:r>
            <w:proofErr w:type="spellEnd"/>
          </w:p>
        </w:tc>
      </w:tr>
    </w:tbl>
    <w:p w14:paraId="440E8117" w14:textId="77777777" w:rsidR="005E0316" w:rsidRDefault="005E0316">
      <w:pPr>
        <w:rPr>
          <w:rFonts w:ascii="Times New Roman" w:hAnsi="Times New Roman" w:cs="Times New Roman"/>
          <w:sz w:val="24"/>
          <w:szCs w:val="24"/>
          <w:lang w:eastAsia="it-IT"/>
        </w:rPr>
      </w:pPr>
      <w:r>
        <w:rPr>
          <w:rFonts w:ascii="Times New Roman" w:hAnsi="Times New Roman" w:cs="Times New Roman"/>
          <w:sz w:val="24"/>
          <w:szCs w:val="24"/>
          <w:lang w:eastAsia="it-IT"/>
        </w:rPr>
        <w:br w:type="page"/>
      </w:r>
    </w:p>
    <w:p w14:paraId="7B7B1DBA" w14:textId="77777777" w:rsidR="00E45304" w:rsidRDefault="00E45304">
      <w:pPr>
        <w:rPr>
          <w:rFonts w:ascii="Times New Roman" w:hAnsi="Times New Roman" w:cs="Times New Roman"/>
          <w:sz w:val="24"/>
          <w:szCs w:val="24"/>
          <w:lang w:eastAsia="it-IT"/>
        </w:rPr>
      </w:pPr>
    </w:p>
    <w:p w14:paraId="3D3068A0" w14:textId="2113BFE5" w:rsidR="00185766" w:rsidRPr="00721F47" w:rsidRDefault="00EC18C5" w:rsidP="00185766">
      <w:pPr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it-IT"/>
        </w:rPr>
        <w:t>Figure S1.</w:t>
      </w:r>
      <w:r w:rsidR="00185766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Multiple sequence alignment of the novel </w:t>
      </w:r>
      <w:proofErr w:type="spellStart"/>
      <w:r w:rsidR="00185766">
        <w:rPr>
          <w:rFonts w:ascii="Times New Roman" w:hAnsi="Times New Roman" w:cs="Times New Roman"/>
          <w:sz w:val="24"/>
          <w:szCs w:val="24"/>
          <w:lang w:val="en-US" w:eastAsia="it-IT"/>
        </w:rPr>
        <w:t>IspS</w:t>
      </w:r>
      <w:proofErr w:type="spellEnd"/>
      <w:r w:rsidR="00185766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="00185766">
        <w:rPr>
          <w:rFonts w:ascii="Times New Roman" w:hAnsi="Times New Roman" w:cs="Times New Roman"/>
          <w:sz w:val="24"/>
          <w:szCs w:val="24"/>
          <w:lang w:val="en-US" w:eastAsia="it-IT"/>
        </w:rPr>
        <w:t>Arecaceae</w:t>
      </w:r>
      <w:proofErr w:type="spellEnd"/>
      <w:r w:rsidR="00185766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proteins with previously characterized </w:t>
      </w:r>
      <w:proofErr w:type="spellStart"/>
      <w:r w:rsidR="00185766">
        <w:rPr>
          <w:rFonts w:ascii="Times New Roman" w:hAnsi="Times New Roman" w:cs="Times New Roman"/>
          <w:sz w:val="24"/>
          <w:szCs w:val="24"/>
          <w:lang w:val="en-US" w:eastAsia="it-IT"/>
        </w:rPr>
        <w:t>IspS</w:t>
      </w:r>
      <w:proofErr w:type="spellEnd"/>
      <w:r w:rsidR="00185766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from </w:t>
      </w:r>
      <w:proofErr w:type="spellStart"/>
      <w:r w:rsidR="00185766" w:rsidRPr="00721F47">
        <w:rPr>
          <w:rFonts w:ascii="Times New Roman" w:hAnsi="Times New Roman" w:cs="Times New Roman"/>
          <w:i/>
          <w:sz w:val="24"/>
          <w:szCs w:val="24"/>
          <w:lang w:val="en-US" w:eastAsia="it-IT"/>
        </w:rPr>
        <w:t>Arundo</w:t>
      </w:r>
      <w:proofErr w:type="spellEnd"/>
      <w:r w:rsidR="00185766" w:rsidRPr="00721F47">
        <w:rPr>
          <w:rFonts w:ascii="Times New Roman" w:hAnsi="Times New Roman" w:cs="Times New Roman"/>
          <w:i/>
          <w:sz w:val="24"/>
          <w:szCs w:val="24"/>
          <w:lang w:val="en-US" w:eastAsia="it-IT"/>
        </w:rPr>
        <w:t xml:space="preserve"> </w:t>
      </w:r>
      <w:proofErr w:type="spellStart"/>
      <w:r w:rsidR="00185766" w:rsidRPr="00721F47">
        <w:rPr>
          <w:rFonts w:ascii="Times New Roman" w:hAnsi="Times New Roman" w:cs="Times New Roman"/>
          <w:i/>
          <w:sz w:val="24"/>
          <w:szCs w:val="24"/>
          <w:lang w:val="en-US" w:eastAsia="it-IT"/>
        </w:rPr>
        <w:t>donax</w:t>
      </w:r>
      <w:proofErr w:type="spellEnd"/>
      <w:r w:rsidR="00185766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and </w:t>
      </w:r>
      <w:proofErr w:type="spellStart"/>
      <w:r w:rsidR="00185766" w:rsidRPr="00721F47">
        <w:rPr>
          <w:rFonts w:ascii="Times New Roman" w:hAnsi="Times New Roman" w:cs="Times New Roman"/>
          <w:i/>
          <w:sz w:val="24"/>
          <w:szCs w:val="24"/>
          <w:lang w:val="en-US" w:eastAsia="it-IT"/>
        </w:rPr>
        <w:t>Pueraria</w:t>
      </w:r>
      <w:proofErr w:type="spellEnd"/>
      <w:r w:rsidR="00185766" w:rsidRPr="00721F47">
        <w:rPr>
          <w:rFonts w:ascii="Times New Roman" w:hAnsi="Times New Roman" w:cs="Times New Roman"/>
          <w:i/>
          <w:sz w:val="24"/>
          <w:szCs w:val="24"/>
          <w:lang w:val="en-US" w:eastAsia="it-IT"/>
        </w:rPr>
        <w:t xml:space="preserve"> </w:t>
      </w:r>
      <w:proofErr w:type="spellStart"/>
      <w:r w:rsidR="00185766" w:rsidRPr="00721F47">
        <w:rPr>
          <w:rFonts w:ascii="Times New Roman" w:hAnsi="Times New Roman" w:cs="Times New Roman"/>
          <w:i/>
          <w:sz w:val="24"/>
          <w:szCs w:val="24"/>
          <w:lang w:val="en-US" w:eastAsia="it-IT"/>
        </w:rPr>
        <w:t>montana</w:t>
      </w:r>
      <w:proofErr w:type="spellEnd"/>
      <w:r w:rsidR="00185766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. The amino acids of the diagnostic tetrad </w:t>
      </w:r>
      <w:proofErr w:type="gramStart"/>
      <w:r w:rsidR="00185766">
        <w:rPr>
          <w:rFonts w:ascii="Times New Roman" w:hAnsi="Times New Roman" w:cs="Times New Roman"/>
          <w:sz w:val="24"/>
          <w:szCs w:val="24"/>
          <w:lang w:val="en-US" w:eastAsia="it-IT"/>
        </w:rPr>
        <w:t>are highlighted</w:t>
      </w:r>
      <w:proofErr w:type="gramEnd"/>
      <w:r w:rsidR="00185766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in orange</w:t>
      </w:r>
      <w:r w:rsidR="000F7171">
        <w:rPr>
          <w:rFonts w:ascii="Times New Roman" w:hAnsi="Times New Roman" w:cs="Times New Roman"/>
          <w:sz w:val="24"/>
          <w:szCs w:val="24"/>
          <w:lang w:val="en-US" w:eastAsia="it-IT"/>
        </w:rPr>
        <w:t>, while the predicted chloroplast transit peptide</w:t>
      </w:r>
      <w:r w:rsidR="00711379">
        <w:rPr>
          <w:rFonts w:ascii="Times New Roman" w:hAnsi="Times New Roman" w:cs="Times New Roman"/>
          <w:sz w:val="24"/>
          <w:szCs w:val="24"/>
          <w:lang w:val="en-US" w:eastAsia="it-IT"/>
        </w:rPr>
        <w:t>s</w:t>
      </w:r>
      <w:r w:rsidR="000F7171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</w:t>
      </w:r>
      <w:r w:rsidR="00711379">
        <w:rPr>
          <w:rFonts w:ascii="Times New Roman" w:hAnsi="Times New Roman" w:cs="Times New Roman"/>
          <w:sz w:val="24"/>
          <w:szCs w:val="24"/>
          <w:lang w:val="en-US" w:eastAsia="it-IT"/>
        </w:rPr>
        <w:t>are</w:t>
      </w:r>
      <w:r w:rsidR="000F7171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indicated in light blue.</w:t>
      </w:r>
      <w:r w:rsidR="00185766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Gaps </w:t>
      </w:r>
      <w:proofErr w:type="gramStart"/>
      <w:r w:rsidR="00185766">
        <w:rPr>
          <w:rFonts w:ascii="Times New Roman" w:hAnsi="Times New Roman" w:cs="Times New Roman"/>
          <w:sz w:val="24"/>
          <w:szCs w:val="24"/>
          <w:lang w:val="en-US" w:eastAsia="it-IT"/>
        </w:rPr>
        <w:t>are indicated</w:t>
      </w:r>
      <w:proofErr w:type="gramEnd"/>
      <w:r w:rsidR="00185766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by dashes, while dots indicate amino acids identical to the first sequence in the alignment.</w:t>
      </w:r>
    </w:p>
    <w:p w14:paraId="052A85F0" w14:textId="77777777" w:rsidR="00DF659B" w:rsidRPr="00185766" w:rsidRDefault="00DF659B">
      <w:pPr>
        <w:rPr>
          <w:rFonts w:ascii="Times New Roman" w:hAnsi="Times New Roman" w:cs="Times New Roman"/>
          <w:sz w:val="24"/>
          <w:szCs w:val="24"/>
          <w:lang w:val="en-US" w:eastAsia="it-IT"/>
        </w:rPr>
      </w:pPr>
    </w:p>
    <w:p w14:paraId="4B610A6C" w14:textId="4B97EBAF" w:rsidR="00BA78F0" w:rsidRPr="00E61F2E" w:rsidRDefault="000F7171">
      <w:pPr>
        <w:rPr>
          <w:lang w:val="en-US" w:eastAsia="it-IT"/>
        </w:rPr>
      </w:pPr>
      <w:r>
        <w:rPr>
          <w:noProof/>
          <w:lang w:val="en-US"/>
        </w:rPr>
        <w:drawing>
          <wp:inline distT="0" distB="0" distL="0" distR="0" wp14:anchorId="1E39672D" wp14:editId="25564942">
            <wp:extent cx="6117348" cy="6627889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1_AreIspS and other alignment0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7348" cy="6627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A78F0" w:rsidRPr="00E61F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59B"/>
    <w:rsid w:val="000B3CB7"/>
    <w:rsid w:val="000F7171"/>
    <w:rsid w:val="00141A25"/>
    <w:rsid w:val="00185766"/>
    <w:rsid w:val="00296358"/>
    <w:rsid w:val="003701BC"/>
    <w:rsid w:val="004C24D8"/>
    <w:rsid w:val="00521152"/>
    <w:rsid w:val="00595E31"/>
    <w:rsid w:val="005E0316"/>
    <w:rsid w:val="0065630C"/>
    <w:rsid w:val="00705F8C"/>
    <w:rsid w:val="00711379"/>
    <w:rsid w:val="00721F47"/>
    <w:rsid w:val="00743830"/>
    <w:rsid w:val="00752E12"/>
    <w:rsid w:val="007952E6"/>
    <w:rsid w:val="007B0D70"/>
    <w:rsid w:val="00850B67"/>
    <w:rsid w:val="0088529A"/>
    <w:rsid w:val="008A1D89"/>
    <w:rsid w:val="009017C8"/>
    <w:rsid w:val="00904209"/>
    <w:rsid w:val="00924B54"/>
    <w:rsid w:val="0098299C"/>
    <w:rsid w:val="00A12173"/>
    <w:rsid w:val="00A3123F"/>
    <w:rsid w:val="00B311B0"/>
    <w:rsid w:val="00B62D00"/>
    <w:rsid w:val="00B93838"/>
    <w:rsid w:val="00BA78F0"/>
    <w:rsid w:val="00BD2552"/>
    <w:rsid w:val="00C25255"/>
    <w:rsid w:val="00CA2369"/>
    <w:rsid w:val="00CB0FBB"/>
    <w:rsid w:val="00CE2D3F"/>
    <w:rsid w:val="00CE6619"/>
    <w:rsid w:val="00D23F89"/>
    <w:rsid w:val="00D46F4D"/>
    <w:rsid w:val="00D900CA"/>
    <w:rsid w:val="00D91329"/>
    <w:rsid w:val="00DF498A"/>
    <w:rsid w:val="00DF659B"/>
    <w:rsid w:val="00E45304"/>
    <w:rsid w:val="00E61F2E"/>
    <w:rsid w:val="00EB1B5A"/>
    <w:rsid w:val="00EC18C5"/>
    <w:rsid w:val="00EF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8E62F"/>
  <w15:chartTrackingRefBased/>
  <w15:docId w15:val="{5D0281C6-2203-4A74-BE89-958F0634C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52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2E6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96358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635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2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3</Pages>
  <Words>601</Words>
  <Characters>3427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Admin</cp:lastModifiedBy>
  <cp:revision>12</cp:revision>
  <cp:lastPrinted>2020-09-11T13:07:00Z</cp:lastPrinted>
  <dcterms:created xsi:type="dcterms:W3CDTF">2020-05-28T12:44:00Z</dcterms:created>
  <dcterms:modified xsi:type="dcterms:W3CDTF">2020-09-11T13:08:00Z</dcterms:modified>
</cp:coreProperties>
</file>